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EF237" w14:textId="77777777" w:rsidR="00C86F26" w:rsidRDefault="00C86F26"/>
    <w:p w14:paraId="4DBF0BB6" w14:textId="47B1D87F" w:rsidR="00C104E3" w:rsidRPr="00C445C9" w:rsidRDefault="00C104E3" w:rsidP="00C104E3">
      <w:pPr>
        <w:jc w:val="both"/>
        <w:rPr>
          <w:rFonts w:ascii="Arial" w:hAnsi="Arial" w:cs="Arial"/>
          <w:sz w:val="22"/>
          <w:szCs w:val="22"/>
        </w:rPr>
      </w:pPr>
      <w:r w:rsidRPr="00C445C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2</w:t>
      </w:r>
      <w:r w:rsidRPr="00900061">
        <w:rPr>
          <w:rFonts w:ascii="Arial" w:hAnsi="Arial" w:cs="Arial"/>
          <w:b/>
          <w:sz w:val="22"/>
          <w:szCs w:val="22"/>
        </w:rPr>
        <w:t xml:space="preserve">.  </w:t>
      </w:r>
      <w:proofErr w:type="gramStart"/>
      <w:r w:rsidR="00D273C0" w:rsidRPr="00900061">
        <w:rPr>
          <w:rFonts w:ascii="Arial" w:hAnsi="Arial" w:cs="Arial"/>
          <w:b/>
          <w:sz w:val="22"/>
          <w:szCs w:val="22"/>
        </w:rPr>
        <w:t>Association of M1- and M2-related differential gene expression with clinical parameters in breast cancer</w:t>
      </w:r>
      <w:r w:rsidRPr="00900061">
        <w:rPr>
          <w:rFonts w:ascii="Arial" w:hAnsi="Arial" w:cs="Arial"/>
          <w:b/>
          <w:sz w:val="22"/>
          <w:szCs w:val="22"/>
        </w:rPr>
        <w:t>.</w:t>
      </w:r>
      <w:proofErr w:type="gramEnd"/>
      <w:r w:rsidR="00CC303D">
        <w:rPr>
          <w:rFonts w:ascii="Arial" w:hAnsi="Arial" w:cs="Arial"/>
          <w:sz w:val="22"/>
          <w:szCs w:val="22"/>
        </w:rPr>
        <w:t xml:space="preserve">  </w:t>
      </w:r>
    </w:p>
    <w:p w14:paraId="353115E4" w14:textId="77777777" w:rsidR="00C104E3" w:rsidRDefault="00C104E3"/>
    <w:p w14:paraId="37219E53" w14:textId="77777777" w:rsidR="00C104E3" w:rsidRDefault="00C104E3"/>
    <w:p w14:paraId="1FC3AF78" w14:textId="77777777" w:rsidR="00C104E3" w:rsidRPr="00C445C9" w:rsidRDefault="00C104E3" w:rsidP="00C104E3">
      <w:pPr>
        <w:jc w:val="both"/>
        <w:rPr>
          <w:rFonts w:ascii="Arial" w:hAnsi="Arial" w:cs="Arial"/>
          <w:b/>
        </w:rPr>
      </w:pPr>
      <w:r w:rsidRPr="00C445C9">
        <w:rPr>
          <w:rFonts w:ascii="Arial" w:hAnsi="Arial" w:cs="Arial"/>
          <w:b/>
        </w:rPr>
        <w:t>M1 GENES</w:t>
      </w:r>
    </w:p>
    <w:tbl>
      <w:tblPr>
        <w:tblW w:w="116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1"/>
        <w:gridCol w:w="2204"/>
        <w:gridCol w:w="2024"/>
        <w:gridCol w:w="2435"/>
        <w:gridCol w:w="1916"/>
        <w:gridCol w:w="1854"/>
      </w:tblGrid>
      <w:tr w:rsidR="00337987" w:rsidRPr="0075191C" w14:paraId="2C98C0DC" w14:textId="77777777" w:rsidTr="00337987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55DA" w14:textId="77777777" w:rsidR="00337987" w:rsidRPr="0075191C" w:rsidRDefault="00337987" w:rsidP="0075191C">
            <w:pPr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Gene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2BBEA97" w14:textId="28E78B42" w:rsidR="00337987" w:rsidRPr="0075191C" w:rsidRDefault="00337987" w:rsidP="0075191C">
            <w:pPr>
              <w:ind w:right="72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High PCNA+ TAMs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low PCNA+ TAM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5C11" w14:textId="257B3563" w:rsidR="00337987" w:rsidRPr="0075191C" w:rsidRDefault="00337987" w:rsidP="0075191C">
            <w:pPr>
              <w:ind w:right="72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>HR-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po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HR-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neg</w:t>
            </w:r>
            <w:proofErr w:type="spellEnd"/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EA25" w14:textId="54701332" w:rsidR="00337987" w:rsidRPr="0075191C" w:rsidRDefault="00337987" w:rsidP="0075191C">
            <w:pPr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Low grade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high grad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4B8E" w14:textId="77777777" w:rsidR="00337987" w:rsidRPr="0075191C" w:rsidRDefault="00337987" w:rsidP="0075191C">
            <w:pPr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RCB 3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RCB 0/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76AE" w14:textId="77777777" w:rsidR="00337987" w:rsidRPr="0075191C" w:rsidRDefault="00337987" w:rsidP="0075191C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Recurrence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recurrence-free</w:t>
            </w:r>
          </w:p>
        </w:tc>
      </w:tr>
      <w:tr w:rsidR="00337987" w:rsidRPr="00C104E3" w14:paraId="25C0A7B7" w14:textId="77777777" w:rsidTr="00337987">
        <w:trPr>
          <w:trHeight w:val="207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94FB" w14:textId="77777777" w:rsidR="00337987" w:rsidRPr="00C104E3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CL4</w:t>
            </w:r>
            <w:r w:rsidRPr="00C104E3">
              <w:rPr>
                <w:rFonts w:ascii="Arial" w:eastAsia="Times New Roman" w:hAnsi="Arial"/>
                <w:color w:val="000000"/>
              </w:rPr>
              <w:t xml:space="preserve">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B0A5FB2" w14:textId="4AF4F736" w:rsidR="00337987" w:rsidRPr="00C104E3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82 (0.003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51F3" w14:textId="7E234B3D" w:rsidR="00337987" w:rsidRPr="00C104E3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BF5A" w14:textId="2D5E9CD9" w:rsidR="00337987" w:rsidRPr="00C104E3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C500" w14:textId="37E41E65" w:rsidR="00337987" w:rsidRPr="00C104E3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27 (0.03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5AA8" w14:textId="2C7EA61E" w:rsidR="00337987" w:rsidRPr="00C104E3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22 (0.046)</w:t>
            </w:r>
          </w:p>
        </w:tc>
      </w:tr>
      <w:tr w:rsidR="00337987" w:rsidRPr="00C104E3" w14:paraId="182562A8" w14:textId="77777777" w:rsidTr="00337987">
        <w:trPr>
          <w:trHeight w:val="23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D24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CL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7B64D6C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9E00" w14:textId="4805F5DF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5187" w14:textId="101EDBC9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4E43" w14:textId="456ECAB4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761 (0.01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05E1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5F793555" w14:textId="77777777" w:rsidTr="00337987">
        <w:trPr>
          <w:trHeight w:val="18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904F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D6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6F11DFE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1944" w14:textId="17C4E0CF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1533" w14:textId="294A5C3E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3B04" w14:textId="46633634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06 (0.01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DB19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C3609F1" w14:textId="77777777" w:rsidTr="00337987">
        <w:trPr>
          <w:trHeight w:val="13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E342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D8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7F30405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2B9A" w14:textId="1B188D5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166 (0.04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7782" w14:textId="2DEC3291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193 (0.02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716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02BD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1235AACF" w14:textId="77777777" w:rsidTr="00337987">
        <w:trPr>
          <w:trHeight w:val="1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3100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D8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5193407" w14:textId="32BCBA8B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21 (0.01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ADA9" w14:textId="60EDFD3F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EC03" w14:textId="53148182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71 (0.02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EABB" w14:textId="6723486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93 (0.03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F840" w14:textId="11B79701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02 (0.024)</w:t>
            </w:r>
          </w:p>
        </w:tc>
      </w:tr>
      <w:tr w:rsidR="00337987" w:rsidRPr="00C104E3" w14:paraId="224323E8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8EE8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F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4AE237B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2D9A" w14:textId="52EDB7B9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-1.361 (0.0003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462F" w14:textId="6085FF0D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-0.872 (0.02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5FBB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3690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B33D904" w14:textId="77777777" w:rsidTr="00337987">
        <w:trPr>
          <w:trHeight w:val="16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3CD9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XCL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C7ABD06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01D6" w14:textId="2793CF0C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991 (0.00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40A3" w14:textId="1D30CBB9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.072 (0.00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9B83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B274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012752C8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563B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XCL1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945362D" w14:textId="0D4D3DDE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99 (0.00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DEDD" w14:textId="3BB27BD4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9E6C" w14:textId="614B9061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82C8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FBB6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77D80512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7814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XCL1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633A760" w14:textId="674B192E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11 (0.00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84A9" w14:textId="7F3C4518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3431" w14:textId="25443651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609 (0.02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0BC1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9753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A2FB1F2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6D0A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XCL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69502C2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F46C" w14:textId="46A8D8E1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9A43" w14:textId="0BBBCFB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0409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A550" w14:textId="4B28CD7D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789 (0.026)</w:t>
            </w:r>
          </w:p>
        </w:tc>
      </w:tr>
      <w:tr w:rsidR="00337987" w:rsidRPr="00C104E3" w14:paraId="4D32105D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807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FCGR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F4FB207" w14:textId="7C4CABBB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89 (0.02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DA48" w14:textId="2D97B035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CFB3" w14:textId="3B4E6232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F42B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166C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A613C41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A58A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FCGR2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82F1DF2" w14:textId="24650CB6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43 (0.02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6C3B" w14:textId="1F6D890B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101D" w14:textId="02B3AA0F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0BF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DDFE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3ACD28EC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616F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FCGR3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1ACE9A4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8E4E" w14:textId="529CBA89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64 (0.030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1BE7" w14:textId="3F17510D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5764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7570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0FE8BC1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BA6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BP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948FAE7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E500" w14:textId="418C2A8B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732 (0.015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F3E9" w14:textId="5076000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1359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3824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1D2708EF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3A51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BP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47B10FB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E8AD" w14:textId="3FCE32AE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17FA" w14:textId="4AFA8360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C5F6" w14:textId="56A15194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87 (0.03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36D3" w14:textId="1277ED05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31 (0.014)</w:t>
            </w:r>
          </w:p>
        </w:tc>
      </w:tr>
      <w:tr w:rsidR="00337987" w:rsidRPr="00C104E3" w14:paraId="58B4BE98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68DA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BP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9E9BDF0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5D98" w14:textId="604749DE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675D" w14:textId="0DF81E2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17C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0197" w14:textId="1DCC8840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715 (0.006)</w:t>
            </w:r>
          </w:p>
        </w:tc>
      </w:tr>
      <w:tr w:rsidR="00337987" w:rsidRPr="00C104E3" w14:paraId="1C0F44E3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A4A9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BP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654366C" w14:textId="12781412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634 (0.019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C043" w14:textId="0728766F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8E27" w14:textId="574C411F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3068" w14:textId="05C37EC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53 (0.00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CF23" w14:textId="4A93B1E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613 (0.034)</w:t>
            </w:r>
          </w:p>
        </w:tc>
      </w:tr>
      <w:tr w:rsidR="00337987" w:rsidRPr="00C104E3" w14:paraId="638A6568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83C5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BP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C30C01" w14:textId="23A6A42C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06 (0.002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E518" w14:textId="57B8AC9E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C354" w14:textId="63048D5F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86 (0.02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3FD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CCAA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627B292E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23D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CAM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C0785F9" w14:textId="53A56B9F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13 (0.007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DFDF" w14:textId="6FB05DB3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01 (0.037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5603" w14:textId="4A3C7AB3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43 (0.00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8F6D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165F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0617D2A0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AE7E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1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D7FAC69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D704" w14:textId="27AB9BAB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35 (0.003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739E" w14:textId="50ECC4F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52F5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63D6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25ACC1CA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FB59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1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5455BC1" w14:textId="0C1E93DF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87 (0.04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5A26" w14:textId="26062850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5553" w14:textId="1377A85B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0BD2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59BF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3F826C83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2E35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3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A283BD6" w14:textId="0C1B9513" w:rsidR="00337987" w:rsidRDefault="001114FE" w:rsidP="001114FE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40 (0.02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A08F" w14:textId="60DDDB05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12 (0.035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9127" w14:textId="53326DC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93ABD" w14:textId="4F9E47C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29 (0.04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5FFF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BA23ED7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C43F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2264CB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5286" w14:textId="348C6599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13 (0.017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838C" w14:textId="4B6B35A4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536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2D9A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6407915F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AC6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RF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D507652" w14:textId="1932C32F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92 (0.026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AD48" w14:textId="07817ACB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7007" w14:textId="6C8D636C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CAB0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6514" w14:textId="7760233A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84 (0.041)</w:t>
            </w:r>
          </w:p>
        </w:tc>
      </w:tr>
      <w:tr w:rsidR="00337987" w:rsidRPr="00C104E3" w14:paraId="3CCA206C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DE6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RF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ECFA832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D6AE" w14:textId="62D7E095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162 (0.036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B311" w14:textId="41E87E29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758F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B576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14D6B5D2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9DAF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NOS2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AE7E253" w14:textId="4B76AE47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191 (0.033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233C" w14:textId="4F744780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746A" w14:textId="2A93439D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C226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F1C1F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7BFB2392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E3C7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DE4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4CC7151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FC64" w14:textId="6CE26869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35 (0.008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83E2" w14:textId="011AB9C9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632C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624E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34071E59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A50D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LR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9AAFB65" w14:textId="2308A938" w:rsidR="00337987" w:rsidRDefault="001114FE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67 (0.008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DE3C" w14:textId="7223FCED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56AC" w14:textId="713A0989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45 (0.00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EB22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71B6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6B881E0D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FDE6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NF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3E2CAD7" w14:textId="1E509181" w:rsidR="00337987" w:rsidRDefault="001114FE" w:rsidP="001114FE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65 (0.021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118F" w14:textId="5F7B2FBA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161 (0.015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6CD8" w14:textId="65754BA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88C4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8910" w14:textId="77777777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5A5290EB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D780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NFAIP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760E09C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3039" w14:textId="7E8C4C8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FC08" w14:textId="4F909944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AC86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86FE" w14:textId="1F1CBCAB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87 (0.043)</w:t>
            </w:r>
          </w:p>
        </w:tc>
      </w:tr>
      <w:tr w:rsidR="00337987" w:rsidRPr="00C104E3" w14:paraId="14C46441" w14:textId="77777777" w:rsidTr="00337987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6EA0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NFSF1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B29C4AC" w14:textId="77777777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AF23" w14:textId="0A95AD65" w:rsidR="00337987" w:rsidRDefault="00337987" w:rsidP="00337987">
            <w:pPr>
              <w:ind w:right="72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C8B4" w14:textId="3F903CA0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5F3" w14:textId="77777777" w:rsidR="00337987" w:rsidRDefault="00337987" w:rsidP="00C104E3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FCD6" w14:textId="106CFB5F" w:rsidR="00337987" w:rsidRDefault="00337987" w:rsidP="00337987">
            <w:pPr>
              <w:ind w:left="-18" w:right="72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600 (0.024)</w:t>
            </w:r>
          </w:p>
        </w:tc>
      </w:tr>
    </w:tbl>
    <w:p w14:paraId="4D46C22B" w14:textId="77777777" w:rsidR="00C104E3" w:rsidRDefault="00C104E3" w:rsidP="00D91C4C"/>
    <w:p w14:paraId="2E93BA13" w14:textId="77777777" w:rsidR="005042D7" w:rsidRDefault="005042D7" w:rsidP="00D91C4C"/>
    <w:p w14:paraId="25ADFDD2" w14:textId="77777777" w:rsidR="005042D7" w:rsidRPr="00C445C9" w:rsidRDefault="005042D7" w:rsidP="005042D7">
      <w:pPr>
        <w:jc w:val="both"/>
        <w:rPr>
          <w:rFonts w:ascii="Arial" w:hAnsi="Arial" w:cs="Arial"/>
          <w:b/>
        </w:rPr>
      </w:pPr>
      <w:r w:rsidRPr="00C445C9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>2</w:t>
      </w:r>
      <w:r w:rsidRPr="00C445C9">
        <w:rPr>
          <w:rFonts w:ascii="Arial" w:hAnsi="Arial" w:cs="Arial"/>
          <w:b/>
        </w:rPr>
        <w:t xml:space="preserve"> GENES</w:t>
      </w:r>
    </w:p>
    <w:tbl>
      <w:tblPr>
        <w:tblW w:w="116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31"/>
        <w:gridCol w:w="2294"/>
        <w:gridCol w:w="1980"/>
        <w:gridCol w:w="2435"/>
        <w:gridCol w:w="1916"/>
        <w:gridCol w:w="1748"/>
      </w:tblGrid>
      <w:tr w:rsidR="00337987" w:rsidRPr="0075191C" w14:paraId="58511E39" w14:textId="77777777" w:rsidTr="00486E5E">
        <w:trPr>
          <w:trHeight w:val="33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1B5C" w14:textId="77777777" w:rsidR="00337987" w:rsidRPr="0075191C" w:rsidRDefault="00337987" w:rsidP="00CC303D">
            <w:pPr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Gene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748D346" w14:textId="17F0F873" w:rsidR="00337987" w:rsidRPr="0075191C" w:rsidRDefault="00337987" w:rsidP="00CC303D">
            <w:pPr>
              <w:ind w:right="72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High PCNA+ TAMs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low PCNA+ T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697E" w14:textId="64483726" w:rsidR="00337987" w:rsidRPr="0075191C" w:rsidRDefault="00CC303D" w:rsidP="00CC303D">
            <w:pPr>
              <w:ind w:right="72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>HR-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po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</w:t>
            </w:r>
            <w:proofErr w:type="spellStart"/>
            <w:r w:rsidR="00337987"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="00337987" w:rsidRPr="0075191C">
              <w:rPr>
                <w:rFonts w:ascii="Arial" w:eastAsia="Times New Roman" w:hAnsi="Arial"/>
                <w:color w:val="000000"/>
              </w:rPr>
              <w:t xml:space="preserve"> HR-</w:t>
            </w:r>
            <w:proofErr w:type="spellStart"/>
            <w:r w:rsidR="00337987" w:rsidRPr="0075191C">
              <w:rPr>
                <w:rFonts w:ascii="Arial" w:eastAsia="Times New Roman" w:hAnsi="Arial"/>
                <w:color w:val="000000"/>
              </w:rPr>
              <w:t>neg</w:t>
            </w:r>
            <w:proofErr w:type="spellEnd"/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F524" w14:textId="77777777" w:rsidR="00337987" w:rsidRPr="0075191C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Low grade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high grad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5546" w14:textId="77777777" w:rsidR="00337987" w:rsidRPr="0075191C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RCB 3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RCB 0/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2730" w14:textId="77777777" w:rsidR="00337987" w:rsidRPr="0075191C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 w:rsidRPr="0075191C">
              <w:rPr>
                <w:rFonts w:ascii="Arial" w:eastAsia="Times New Roman" w:hAnsi="Arial"/>
                <w:color w:val="000000"/>
              </w:rPr>
              <w:t xml:space="preserve">Recurrence </w:t>
            </w:r>
            <w:proofErr w:type="spellStart"/>
            <w:r w:rsidRPr="0075191C">
              <w:rPr>
                <w:rFonts w:ascii="Arial" w:eastAsia="Times New Roman" w:hAnsi="Arial"/>
                <w:color w:val="000000"/>
              </w:rPr>
              <w:t>vs</w:t>
            </w:r>
            <w:proofErr w:type="spellEnd"/>
            <w:r w:rsidRPr="0075191C">
              <w:rPr>
                <w:rFonts w:ascii="Arial" w:eastAsia="Times New Roman" w:hAnsi="Arial"/>
                <w:color w:val="000000"/>
              </w:rPr>
              <w:t xml:space="preserve"> recurrence-free</w:t>
            </w:r>
          </w:p>
        </w:tc>
      </w:tr>
      <w:tr w:rsidR="00337987" w:rsidRPr="00C104E3" w14:paraId="39BED357" w14:textId="77777777" w:rsidTr="00486E5E">
        <w:trPr>
          <w:trHeight w:val="207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5CFB" w14:textId="77777777" w:rsidR="00337987" w:rsidRPr="00C104E3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CL18</w:t>
            </w:r>
            <w:r w:rsidRPr="00C104E3">
              <w:rPr>
                <w:rFonts w:ascii="Arial" w:eastAsia="Times New Roman" w:hAnsi="Arial"/>
                <w:color w:val="000000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E8B129D" w14:textId="13EAB245" w:rsidR="00337987" w:rsidRPr="00C104E3" w:rsidRDefault="001114FE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02 (0.0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CEB8" w14:textId="2FDDE446" w:rsidR="00337987" w:rsidRPr="00C104E3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31E5" w14:textId="4590B67B" w:rsidR="00337987" w:rsidRPr="00C104E3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60 (0.000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2237" w14:textId="06347064" w:rsidR="00337987" w:rsidRPr="00C104E3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648 (0.04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73EA" w14:textId="77777777" w:rsidR="00337987" w:rsidRPr="00C104E3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6934853D" w14:textId="77777777" w:rsidTr="00486E5E">
        <w:trPr>
          <w:trHeight w:val="23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89B1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D3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9086119" w14:textId="2DC5C195" w:rsidR="00337987" w:rsidRDefault="001114FE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-0.655 (0.0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4A60" w14:textId="68561249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34779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DDE1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AA06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50AD1173" w14:textId="77777777" w:rsidTr="00486E5E">
        <w:trPr>
          <w:trHeight w:val="18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65EE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lastRenderedPageBreak/>
              <w:t>CLEC7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B0D0685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1D19" w14:textId="6181C91B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266A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A4A5" w14:textId="24C870AA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26 (0.02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3C9D" w14:textId="6C8ECEB3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96 (0.031)</w:t>
            </w:r>
          </w:p>
        </w:tc>
      </w:tr>
      <w:tr w:rsidR="00337987" w:rsidRPr="00C104E3" w14:paraId="19EA9176" w14:textId="77777777" w:rsidTr="00486E5E">
        <w:trPr>
          <w:trHeight w:val="13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4E62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OL6A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A613689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C4C4" w14:textId="4DC003DE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371C2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2885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58B3" w14:textId="3FF41433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73 (0.043)</w:t>
            </w:r>
          </w:p>
        </w:tc>
      </w:tr>
      <w:tr w:rsidR="00337987" w:rsidRPr="00C104E3" w14:paraId="630919EB" w14:textId="77777777" w:rsidTr="00486E5E">
        <w:trPr>
          <w:trHeight w:val="1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2BD1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XCR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1C19F7C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C37F" w14:textId="5E760C45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BF6C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555E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EDC2" w14:textId="3D9C88B6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11 (0.044)</w:t>
            </w:r>
          </w:p>
        </w:tc>
      </w:tr>
      <w:tr w:rsidR="00337987" w:rsidRPr="00C104E3" w14:paraId="3265C7A2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4288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FN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9220C11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4667" w14:textId="2C1051E2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84 (0.030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C5F2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974D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3C44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632B8D15" w14:textId="77777777" w:rsidTr="00486E5E">
        <w:trPr>
          <w:trHeight w:val="162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5DE8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GAS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8672765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4EC5" w14:textId="7A35AE28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ABF7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F8C0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A54F" w14:textId="59C16158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90 (0.033)</w:t>
            </w:r>
          </w:p>
        </w:tc>
      </w:tr>
      <w:tr w:rsidR="00337987" w:rsidRPr="00C104E3" w14:paraId="71ECC45E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401D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HS3ST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81CFFE3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5814" w14:textId="285F3911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519 (0.016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ABF0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0A9F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8074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14F6E794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4F5F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1R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E0AFA98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C7D9" w14:textId="3B91A8F1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D5F5" w14:textId="5BB55596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470 (0.00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D0E0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F60B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14E4263A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DB9A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IL4R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9056D63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7DAF" w14:textId="663C7946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7B24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E261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75F5" w14:textId="3935864F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54 (0.019)</w:t>
            </w:r>
          </w:p>
        </w:tc>
      </w:tr>
      <w:tr w:rsidR="00337987" w:rsidRPr="00C104E3" w14:paraId="7842B341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3A0B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ERTK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A5A33B9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6999" w14:textId="20424B94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F5DD" w14:textId="396C5278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59 (0.01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EC9C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07E6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D0660AE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C75D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MP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42B2F20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1347" w14:textId="617F1A92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789 (0.019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5220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6C78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FF12" w14:textId="77777777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</w:p>
        </w:tc>
      </w:tr>
      <w:tr w:rsidR="00337987" w:rsidRPr="00C104E3" w14:paraId="450DA142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D8E4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MP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8FC4F41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68F7" w14:textId="67BBC18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7FCF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E4E4" w14:textId="3896F669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92 (0.04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DD9D" w14:textId="556E5685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858 (0.009)</w:t>
            </w:r>
          </w:p>
        </w:tc>
      </w:tr>
      <w:tr w:rsidR="00337987" w:rsidRPr="00C104E3" w14:paraId="7B3C4D5B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36EC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MSR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21BB676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BC53" w14:textId="72794A13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85A8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5F24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AB24" w14:textId="04FA13A5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270 (0.047)</w:t>
            </w:r>
          </w:p>
        </w:tc>
      </w:tr>
      <w:tr w:rsidR="00337987" w:rsidRPr="00C104E3" w14:paraId="15D7F961" w14:textId="77777777" w:rsidTr="00486E5E">
        <w:trPr>
          <w:trHeight w:val="84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8EA0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2RY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1D79EBA" w14:textId="77777777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5FA0" w14:textId="6C339492" w:rsidR="00337987" w:rsidRDefault="00337987" w:rsidP="00FE648D">
            <w:pPr>
              <w:ind w:right="72"/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4C3F" w14:textId="0BA49FBC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-0.446 (0.00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05E5" w14:textId="77777777" w:rsidR="00337987" w:rsidRDefault="00337987" w:rsidP="00FE648D">
            <w:pPr>
              <w:jc w:val="both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0984" w14:textId="6AC0411C" w:rsidR="00337987" w:rsidRDefault="00337987" w:rsidP="00337987">
            <w:pPr>
              <w:ind w:left="-18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0.322 (0.044)</w:t>
            </w:r>
          </w:p>
        </w:tc>
      </w:tr>
    </w:tbl>
    <w:p w14:paraId="1986AB59" w14:textId="77777777" w:rsidR="005042D7" w:rsidRDefault="005042D7" w:rsidP="00D91C4C"/>
    <w:p w14:paraId="0CCB5569" w14:textId="77777777" w:rsidR="00811B35" w:rsidRDefault="00811B35" w:rsidP="00D91C4C"/>
    <w:p w14:paraId="3FAA88D5" w14:textId="77777777" w:rsidR="00811B35" w:rsidRPr="00C445C9" w:rsidRDefault="00811B35" w:rsidP="00811B3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</w:t>
      </w:r>
      <w:proofErr w:type="gramStart"/>
      <w:r>
        <w:rPr>
          <w:rFonts w:ascii="Arial" w:hAnsi="Arial" w:cs="Arial"/>
          <w:sz w:val="22"/>
          <w:szCs w:val="22"/>
        </w:rPr>
        <w:t>difference of mean expression values (</w:t>
      </w:r>
      <w:r>
        <w:rPr>
          <w:rFonts w:ascii="Arial" w:hAnsi="Arial"/>
        </w:rPr>
        <w:t>high PCNA</w:t>
      </w:r>
      <w:r w:rsidRPr="00565C2D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TAMs minus low PCNA</w:t>
      </w:r>
      <w:r w:rsidRPr="00565C2D">
        <w:rPr>
          <w:rFonts w:ascii="Arial" w:hAnsi="Arial"/>
          <w:vertAlign w:val="superscript"/>
        </w:rPr>
        <w:t>+</w:t>
      </w:r>
      <w:r>
        <w:rPr>
          <w:rFonts w:ascii="Arial" w:hAnsi="Arial"/>
        </w:rPr>
        <w:t xml:space="preserve"> TAMs</w:t>
      </w:r>
      <w:r>
        <w:rPr>
          <w:rFonts w:ascii="Arial" w:hAnsi="Arial" w:cs="Arial"/>
          <w:sz w:val="22"/>
          <w:szCs w:val="22"/>
        </w:rPr>
        <w:t>, HR-</w:t>
      </w:r>
      <w:proofErr w:type="spellStart"/>
      <w:r>
        <w:rPr>
          <w:rFonts w:ascii="Arial" w:hAnsi="Arial" w:cs="Arial"/>
          <w:sz w:val="22"/>
          <w:szCs w:val="22"/>
        </w:rPr>
        <w:t>neg</w:t>
      </w:r>
      <w:proofErr w:type="spellEnd"/>
      <w:r>
        <w:rPr>
          <w:rFonts w:ascii="Arial" w:hAnsi="Arial" w:cs="Arial"/>
          <w:sz w:val="22"/>
          <w:szCs w:val="22"/>
        </w:rPr>
        <w:t xml:space="preserve"> minus HR-</w:t>
      </w:r>
      <w:proofErr w:type="spellStart"/>
      <w:r>
        <w:rPr>
          <w:rFonts w:ascii="Arial" w:hAnsi="Arial" w:cs="Arial"/>
          <w:sz w:val="22"/>
          <w:szCs w:val="22"/>
        </w:rPr>
        <w:t>pos</w:t>
      </w:r>
      <w:proofErr w:type="spellEnd"/>
      <w:r>
        <w:rPr>
          <w:rFonts w:ascii="Arial" w:hAnsi="Arial" w:cs="Arial"/>
          <w:sz w:val="22"/>
          <w:szCs w:val="22"/>
        </w:rPr>
        <w:t>; h</w:t>
      </w:r>
      <w:r w:rsidRPr="00CC303D">
        <w:rPr>
          <w:rFonts w:ascii="Arial" w:hAnsi="Arial" w:cs="Arial"/>
          <w:sz w:val="22"/>
          <w:szCs w:val="22"/>
        </w:rPr>
        <w:t>igh grade minus low grade; RCB 0/1 minus RCB 3; Recurrence-free minus recurrence)</w:t>
      </w:r>
      <w:r>
        <w:rPr>
          <w:rFonts w:ascii="Arial" w:hAnsi="Arial" w:cs="Arial"/>
          <w:sz w:val="22"/>
          <w:szCs w:val="22"/>
        </w:rPr>
        <w:t xml:space="preserve"> are</w:t>
      </w:r>
      <w:proofErr w:type="gramEnd"/>
      <w:r>
        <w:rPr>
          <w:rFonts w:ascii="Arial" w:hAnsi="Arial" w:cs="Arial"/>
          <w:sz w:val="22"/>
          <w:szCs w:val="22"/>
        </w:rPr>
        <w:t xml:space="preserve"> listed only for those genes that displayed differential expression.  Student’s t-test p values are given in parentheses.  These values are not corrected for multiple comparisons.</w:t>
      </w:r>
    </w:p>
    <w:p w14:paraId="6F984561" w14:textId="77777777" w:rsidR="00811B35" w:rsidRPr="00D91C4C" w:rsidRDefault="00811B35" w:rsidP="00D91C4C">
      <w:bookmarkStart w:id="0" w:name="_GoBack"/>
      <w:bookmarkEnd w:id="0"/>
    </w:p>
    <w:sectPr w:rsidR="00811B35" w:rsidRPr="00D91C4C" w:rsidSect="00811B35">
      <w:pgSz w:w="15840" w:h="12240" w:orient="landscape"/>
      <w:pgMar w:top="720" w:right="369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BC5"/>
    <w:rsid w:val="001114FE"/>
    <w:rsid w:val="002C717D"/>
    <w:rsid w:val="002E69B6"/>
    <w:rsid w:val="00337987"/>
    <w:rsid w:val="00486E5E"/>
    <w:rsid w:val="005042D7"/>
    <w:rsid w:val="005D6BC5"/>
    <w:rsid w:val="0075191C"/>
    <w:rsid w:val="00811B35"/>
    <w:rsid w:val="00900061"/>
    <w:rsid w:val="00C104E3"/>
    <w:rsid w:val="00C86F26"/>
    <w:rsid w:val="00CC303D"/>
    <w:rsid w:val="00D273C0"/>
    <w:rsid w:val="00D91C4C"/>
    <w:rsid w:val="00FE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207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C5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BC5"/>
    <w:rPr>
      <w:rFonts w:ascii="Times" w:eastAsia="ＭＳ 明朝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3</Words>
  <Characters>1901</Characters>
  <Application>Microsoft Macintosh Word</Application>
  <DocSecurity>0</DocSecurity>
  <Lines>15</Lines>
  <Paragraphs>4</Paragraphs>
  <ScaleCrop>false</ScaleCrop>
  <Company>UCSF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mpbell</dc:creator>
  <cp:keywords/>
  <dc:description/>
  <cp:lastModifiedBy>Michael Campbell</cp:lastModifiedBy>
  <cp:revision>6</cp:revision>
  <dcterms:created xsi:type="dcterms:W3CDTF">2013-10-10T20:48:00Z</dcterms:created>
  <dcterms:modified xsi:type="dcterms:W3CDTF">2013-10-10T22:27:00Z</dcterms:modified>
</cp:coreProperties>
</file>